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36F" w:rsidRPr="00820B1B" w:rsidRDefault="0062536F" w:rsidP="0062536F">
      <w:pPr>
        <w:spacing w:line="480" w:lineRule="auto"/>
        <w:rPr>
          <w:b/>
          <w:sz w:val="36"/>
        </w:rPr>
      </w:pPr>
      <w:bookmarkStart w:id="0" w:name="_GoBack"/>
      <w:bookmarkEnd w:id="0"/>
      <w:r w:rsidRPr="00820B1B">
        <w:rPr>
          <w:b/>
          <w:sz w:val="36"/>
        </w:rPr>
        <w:t>Appendix</w:t>
      </w:r>
    </w:p>
    <w:p w:rsidR="0062536F" w:rsidRPr="00820B1B" w:rsidRDefault="0062536F" w:rsidP="0062536F">
      <w:pPr>
        <w:spacing w:line="480" w:lineRule="auto"/>
      </w:pPr>
      <w:r>
        <w:t>The measurements used in the factor analysis and latent class analysis were elicited from the following survey questions.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t>Pre-shopping routines</w:t>
      </w:r>
    </w:p>
    <w:p w:rsidR="0062536F" w:rsidRPr="00820B1B" w:rsidRDefault="0062536F" w:rsidP="0062536F">
      <w:pPr>
        <w:spacing w:line="480" w:lineRule="auto"/>
      </w:pPr>
      <w:r w:rsidRPr="00820B1B">
        <w:t>Thinking about your gene</w:t>
      </w:r>
      <w:r>
        <w:t xml:space="preserve">ral food shopping trips, please </w:t>
      </w:r>
      <w:r w:rsidRPr="00820B1B">
        <w:t>answer the following questions: (1 = Strongly disagree, 2 = Somewhat disagree, 3 = Neither agree or disagree, 4 = Somewhat agree, 5 = Strongly agree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have a regular schedule for my shopping trips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plan my meals in advance before a shopping trip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make a shopping list for our food purchases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I check our kitchen inventories before our shopping trips.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t>Purchasing behaviors</w:t>
      </w:r>
    </w:p>
    <w:p w:rsidR="0062536F" w:rsidRPr="00820B1B" w:rsidRDefault="0062536F" w:rsidP="0062536F">
      <w:pPr>
        <w:spacing w:line="480" w:lineRule="auto"/>
      </w:pPr>
      <w:r w:rsidRPr="00820B1B">
        <w:t xml:space="preserve">Thinking about when you are in the store, making your food purchases, please answer the following questions about how you shop: </w:t>
      </w:r>
      <w:r>
        <w:t>(</w:t>
      </w:r>
      <w:r w:rsidRPr="00820B1B">
        <w:t>1 = Strongly disagree, 2 = Somewhat disagree, 3 = Neither agree or disagree, 4 = Somewhat agree, 5 = Strongly agree</w:t>
      </w:r>
      <w:r>
        <w:t>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tend to stick to my shopping list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tend to buy products on the spot.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tend to buy food items in amounts according to my meal plans.  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t>Reasons for throwing away food</w:t>
      </w:r>
    </w:p>
    <w:p w:rsidR="0062536F" w:rsidRPr="00820B1B" w:rsidRDefault="0062536F" w:rsidP="0062536F">
      <w:pPr>
        <w:spacing w:line="480" w:lineRule="auto"/>
      </w:pPr>
      <w:r w:rsidRPr="00820B1B">
        <w:t xml:space="preserve">Thinking about the last month, what were the likely reasons for your household discarding food </w:t>
      </w:r>
      <w:r w:rsidRPr="00820B1B">
        <w:rPr>
          <w:b/>
        </w:rPr>
        <w:t>before</w:t>
      </w:r>
      <w:r w:rsidRPr="00820B1B">
        <w:t xml:space="preserve"> meal preparation</w:t>
      </w:r>
      <w:r>
        <w:t>?</w:t>
      </w:r>
      <w:r w:rsidRPr="00820B1B">
        <w:t xml:space="preserve"> </w:t>
      </w:r>
      <w:r>
        <w:t>(</w:t>
      </w:r>
      <w:r w:rsidRPr="00820B1B">
        <w:t xml:space="preserve">1 = Very unlikely, 2 = </w:t>
      </w:r>
      <w:proofErr w:type="gramStart"/>
      <w:r w:rsidRPr="00820B1B">
        <w:t>Somewhat</w:t>
      </w:r>
      <w:proofErr w:type="gramEnd"/>
      <w:r w:rsidRPr="00820B1B">
        <w:t xml:space="preserve"> unlikely, 3 = Neither likely or unlikely, 4 = Somewhat likely, 5 = Very likely</w:t>
      </w:r>
      <w:r>
        <w:t>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lastRenderedPageBreak/>
        <w:t xml:space="preserve">I bought too much or we already had item at home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The packaging was too large and contained more than I needed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The wrong food item was bought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t was passed best before/expiration date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The package was </w:t>
      </w:r>
      <w:proofErr w:type="gramStart"/>
      <w:r w:rsidRPr="00820B1B">
        <w:t>bad/broken</w:t>
      </w:r>
      <w:proofErr w:type="gramEnd"/>
      <w:r w:rsidRPr="00820B1B">
        <w:t xml:space="preserve">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The food looked ok but seemed no longer safe to eat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The food had visibly gone bad - rotten, sour, moldy, etc.</w:t>
      </w:r>
    </w:p>
    <w:p w:rsidR="0062536F" w:rsidRPr="00820B1B" w:rsidRDefault="0062536F" w:rsidP="0062536F">
      <w:pPr>
        <w:spacing w:line="480" w:lineRule="auto"/>
      </w:pPr>
      <w:r w:rsidRPr="00820B1B">
        <w:t xml:space="preserve">Thinking about the last month, what were the likely reasons for your household discarding food </w:t>
      </w:r>
      <w:r w:rsidRPr="00820B1B">
        <w:rPr>
          <w:b/>
        </w:rPr>
        <w:t>after</w:t>
      </w:r>
      <w:r w:rsidRPr="00820B1B">
        <w:t xml:space="preserve"> meal preparation</w:t>
      </w:r>
      <w:r>
        <w:t>?</w:t>
      </w:r>
      <w:r w:rsidRPr="00820B1B">
        <w:t xml:space="preserve"> </w:t>
      </w:r>
      <w:r>
        <w:t>(</w:t>
      </w:r>
      <w:r w:rsidRPr="00820B1B">
        <w:t xml:space="preserve">1 = Very unlikely, 2 = </w:t>
      </w:r>
      <w:proofErr w:type="gramStart"/>
      <w:r w:rsidRPr="00820B1B">
        <w:t>Somewhat</w:t>
      </w:r>
      <w:proofErr w:type="gramEnd"/>
      <w:r w:rsidRPr="00820B1B">
        <w:t xml:space="preserve"> unlikely, 3 = Neither likely or unlikely, 4 = Somewhat likely, 5 = Very likely</w:t>
      </w:r>
      <w:r>
        <w:t>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prepared too much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The food did not turn out well.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t was not possible to save leftovers.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did not want to save leftovers.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Saved leftovers had gone bad. 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t>Amount of food discarded</w:t>
      </w:r>
    </w:p>
    <w:p w:rsidR="0062536F" w:rsidRPr="00820B1B" w:rsidRDefault="0062536F" w:rsidP="0062536F">
      <w:pPr>
        <w:spacing w:line="480" w:lineRule="auto"/>
      </w:pPr>
      <w:r w:rsidRPr="00820B1B">
        <w:t xml:space="preserve">In this section, we will ask you to estimate the amount of food before or after meal preparation that usually gets discarded in your household. </w:t>
      </w:r>
      <w:r w:rsidRPr="00820B1B">
        <w:rPr>
          <w:b/>
        </w:rPr>
        <w:t xml:space="preserve">Please think of the edible portions of food (excluding parts such as peels, bones, seeds). Note that </w:t>
      </w:r>
      <w:proofErr w:type="gramStart"/>
      <w:r w:rsidRPr="00820B1B">
        <w:rPr>
          <w:b/>
        </w:rPr>
        <w:t>these food</w:t>
      </w:r>
      <w:proofErr w:type="gramEnd"/>
      <w:r w:rsidRPr="00820B1B">
        <w:rPr>
          <w:b/>
        </w:rPr>
        <w:t xml:space="preserve"> may be cooked food, leftovers, or unprepared foods.</w:t>
      </w:r>
    </w:p>
    <w:p w:rsidR="0062536F" w:rsidRPr="00820B1B" w:rsidRDefault="0062536F" w:rsidP="0062536F">
      <w:pPr>
        <w:spacing w:line="480" w:lineRule="auto"/>
      </w:pPr>
      <w:r w:rsidRPr="00820B1B">
        <w:t xml:space="preserve">How much of the following you think is thrown away in your household of what you bought </w:t>
      </w:r>
      <w:r w:rsidRPr="00820B1B">
        <w:rPr>
          <w:b/>
        </w:rPr>
        <w:t>in a typical week</w:t>
      </w:r>
      <w:r w:rsidRPr="00820B1B">
        <w:t>? (0 = I do not buy these food products, 1 = Hardly any, 2 = Less than 10%, 3 = More than 10% but less than 25%, 4 = More than 25% but less than 50%, 5 = Over 50%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lastRenderedPageBreak/>
        <w:t xml:space="preserve">Fresh fruits and vegetables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Fresh poultry/meats/seafood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Dairy and eggs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Fresh baked goods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Ready-to-eat deli foods</w:t>
      </w:r>
    </w:p>
    <w:p w:rsidR="0062536F" w:rsidRPr="00820B1B" w:rsidRDefault="0062536F" w:rsidP="0062536F">
      <w:pPr>
        <w:spacing w:line="480" w:lineRule="auto"/>
      </w:pPr>
      <w:r w:rsidRPr="00820B1B">
        <w:t xml:space="preserve">How much of the following you think is thrown away in your household of what you bought </w:t>
      </w:r>
      <w:r w:rsidRPr="00820B1B">
        <w:rPr>
          <w:b/>
        </w:rPr>
        <w:t>during the last 6 months</w:t>
      </w:r>
      <w:r w:rsidRPr="00820B1B">
        <w:t>? (0 = I do not buy these food products, 1 = Hardly any, 2 = Less than 10%, 3 = More than 10% but less than 25%, 4 = More than 25% but less than 50%, 5 = Over 50%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Shelf-stable foods (pasta, cereal, etc</w:t>
      </w:r>
      <w:r>
        <w:t>.</w:t>
      </w:r>
      <w:r w:rsidRPr="00820B1B">
        <w:t xml:space="preserve">)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Frozen foods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Canned foods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t>Cooking and food management skills</w:t>
      </w:r>
    </w:p>
    <w:p w:rsidR="0062536F" w:rsidRPr="00820B1B" w:rsidRDefault="0062536F" w:rsidP="0062536F">
      <w:pPr>
        <w:spacing w:line="480" w:lineRule="auto"/>
      </w:pPr>
      <w:r w:rsidRPr="00820B1B">
        <w:t>Thinking about your regular cooking skills, how would you rate yourself on the following? (1 = Terrible, 2 = Poor, 3 = Average, 4 = Good, 5 = Excellent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Preparing foods from raw/fresh ingredients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Cooking with leftovers/random ingredients to make a meal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Avoiding food getting burnt/ruined during cooking/preparation</w:t>
      </w:r>
    </w:p>
    <w:p w:rsidR="0062536F" w:rsidRPr="00820B1B" w:rsidRDefault="0062536F" w:rsidP="0062536F">
      <w:pPr>
        <w:spacing w:line="480" w:lineRule="auto"/>
      </w:pPr>
      <w:r w:rsidRPr="00820B1B">
        <w:t>Thinking about your regular food management skills, how would you rate yourself on the following? (1 = Terrible, 2 = Poor, 3 = Average, 4 = Good, 5 = Excellent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Eating the foods that need to be eaten first 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Knowing how to store different types of food products purchased 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Correctly resealing/repackaging opened products so they stay fresh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  <w:rPr>
          <w:i/>
        </w:rPr>
      </w:pPr>
      <w:r w:rsidRPr="00820B1B">
        <w:rPr>
          <w:i/>
        </w:rPr>
        <w:lastRenderedPageBreak/>
        <w:t>Providing for the family</w:t>
      </w:r>
    </w:p>
    <w:p w:rsidR="0062536F" w:rsidRPr="00820B1B" w:rsidRDefault="0062536F" w:rsidP="0062536F">
      <w:pPr>
        <w:spacing w:line="480" w:lineRule="auto"/>
      </w:pPr>
      <w:r w:rsidRPr="00820B1B">
        <w:t>Please rate your stance on the following statements: (1 = Strongly disagree, 2 = Somewhat disagree, 3 = Neither agree or disagree, 4 = Somewhat agree, 5 = Strongly agree)</w:t>
      </w:r>
    </w:p>
    <w:p w:rsidR="0062536F" w:rsidRPr="00820B1B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 xml:space="preserve">I would prefer to buy more food than to run out </w:t>
      </w:r>
    </w:p>
    <w:p w:rsidR="0062536F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 w:rsidRPr="00820B1B">
        <w:t>I would prefer to prepare more food than to run out</w:t>
      </w:r>
    </w:p>
    <w:p w:rsidR="0062536F" w:rsidRPr="00BF2759" w:rsidRDefault="0062536F" w:rsidP="0062536F">
      <w:pPr>
        <w:pStyle w:val="ListParagraph"/>
        <w:pBdr>
          <w:top w:val="single" w:sz="4" w:space="1" w:color="auto"/>
        </w:pBdr>
        <w:spacing w:line="480" w:lineRule="auto"/>
        <w:ind w:left="0"/>
        <w:rPr>
          <w:i/>
        </w:rPr>
      </w:pPr>
      <w:r w:rsidRPr="00BF2759">
        <w:rPr>
          <w:i/>
        </w:rPr>
        <w:t xml:space="preserve">Composting </w:t>
      </w:r>
      <w:r>
        <w:rPr>
          <w:i/>
        </w:rPr>
        <w:t xml:space="preserve">and recycling </w:t>
      </w:r>
      <w:r w:rsidRPr="00BF2759">
        <w:rPr>
          <w:i/>
        </w:rPr>
        <w:t>habits</w:t>
      </w:r>
    </w:p>
    <w:p w:rsidR="0062536F" w:rsidRDefault="0062536F" w:rsidP="0062536F">
      <w:pPr>
        <w:pStyle w:val="ListParagraph"/>
        <w:pBdr>
          <w:top w:val="single" w:sz="4" w:space="1" w:color="auto"/>
        </w:pBdr>
        <w:spacing w:line="480" w:lineRule="auto"/>
        <w:ind w:left="0"/>
      </w:pPr>
      <w:r w:rsidRPr="007257F0">
        <w:t xml:space="preserve">Generally, does your </w:t>
      </w:r>
      <w:proofErr w:type="gramStart"/>
      <w:r w:rsidRPr="007257F0">
        <w:t>household ...?</w:t>
      </w:r>
      <w:proofErr w:type="gramEnd"/>
      <w:r>
        <w:t xml:space="preserve"> (1 = Never, 2 = Sometimes, 3 = </w:t>
      </w:r>
      <w:proofErr w:type="gramStart"/>
      <w:r>
        <w:t>About</w:t>
      </w:r>
      <w:proofErr w:type="gramEnd"/>
      <w:r>
        <w:t xml:space="preserve"> half of the time, 4 = Most of the time, 5 = Always) </w:t>
      </w:r>
    </w:p>
    <w:p w:rsidR="0062536F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>
        <w:t>Compost</w:t>
      </w:r>
    </w:p>
    <w:p w:rsidR="0062536F" w:rsidRDefault="0062536F" w:rsidP="0062536F">
      <w:pPr>
        <w:pStyle w:val="ListParagraph"/>
        <w:numPr>
          <w:ilvl w:val="0"/>
          <w:numId w:val="1"/>
        </w:numPr>
        <w:spacing w:after="160" w:line="480" w:lineRule="auto"/>
      </w:pPr>
      <w:r>
        <w:t>Recycle</w:t>
      </w:r>
    </w:p>
    <w:p w:rsidR="0062536F" w:rsidRPr="00820B1B" w:rsidRDefault="0062536F" w:rsidP="0062536F">
      <w:pPr>
        <w:pBdr>
          <w:top w:val="single" w:sz="4" w:space="1" w:color="auto"/>
        </w:pBdr>
        <w:spacing w:line="480" w:lineRule="auto"/>
      </w:pPr>
    </w:p>
    <w:p w:rsidR="0062536F" w:rsidRPr="008A69B3" w:rsidRDefault="0062536F" w:rsidP="0062536F">
      <w:pPr>
        <w:spacing w:line="276" w:lineRule="auto"/>
        <w:rPr>
          <w:rFonts w:eastAsia="Times New Roman"/>
          <w:color w:val="000000" w:themeColor="text1"/>
          <w:shd w:val="clear" w:color="auto" w:fill="FFFFFF"/>
        </w:rPr>
      </w:pPr>
    </w:p>
    <w:p w:rsidR="00CD6A44" w:rsidRDefault="00CD6A44"/>
    <w:sectPr w:rsidR="00CD6A44" w:rsidSect="0070112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73245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5DA6" w:rsidRDefault="0062536F">
        <w:pPr>
          <w:pStyle w:val="Footer"/>
          <w:jc w:val="center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5DA6" w:rsidRDefault="0062536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61434"/>
    <w:multiLevelType w:val="hybridMultilevel"/>
    <w:tmpl w:val="AD94A8EA"/>
    <w:lvl w:ilvl="0" w:tplc="06AC342C">
      <w:start w:val="1"/>
      <w:numFmt w:val="decimal"/>
      <w:lvlText w:val="(%1)"/>
      <w:lvlJc w:val="center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36F"/>
    <w:rsid w:val="0062536F"/>
    <w:rsid w:val="00CD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6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36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253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36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53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6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36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253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36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5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21T15:40:00Z</dcterms:created>
  <dcterms:modified xsi:type="dcterms:W3CDTF">2020-05-21T15:40:00Z</dcterms:modified>
</cp:coreProperties>
</file>